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A28" w:rsidRPr="008054D7" w:rsidRDefault="008B3A28" w:rsidP="008B3A28">
      <w:pPr>
        <w:spacing w:line="480" w:lineRule="auto"/>
        <w:contextualSpacing/>
        <w:jc w:val="both"/>
        <w:rPr>
          <w:rFonts w:cstheme="minorHAnsi"/>
          <w:b/>
          <w:sz w:val="36"/>
          <w:szCs w:val="36"/>
        </w:rPr>
      </w:pPr>
      <w:r w:rsidRPr="008054D7">
        <w:rPr>
          <w:rFonts w:cstheme="minorHAnsi"/>
          <w:b/>
          <w:sz w:val="36"/>
          <w:szCs w:val="36"/>
        </w:rPr>
        <w:t>Supporting information</w:t>
      </w:r>
    </w:p>
    <w:p w:rsidR="008B3A28" w:rsidRDefault="008B3A28" w:rsidP="008B3A28">
      <w:pPr>
        <w:rPr>
          <w:rFonts w:cstheme="minorHAnsi"/>
          <w:b/>
          <w:noProof/>
          <w:sz w:val="20"/>
          <w:szCs w:val="20"/>
        </w:rPr>
      </w:pPr>
    </w:p>
    <w:p w:rsidR="00CE4EBC" w:rsidRDefault="008B3A28" w:rsidP="008B3A28">
      <w:pPr>
        <w:rPr>
          <w:rFonts w:cstheme="minorHAnsi"/>
          <w:noProof/>
          <w:sz w:val="20"/>
          <w:szCs w:val="20"/>
        </w:rPr>
      </w:pPr>
      <w:r w:rsidRPr="006920FB">
        <w:rPr>
          <w:rFonts w:cstheme="minorHAnsi"/>
          <w:b/>
          <w:noProof/>
          <w:sz w:val="20"/>
          <w:szCs w:val="20"/>
        </w:rPr>
        <w:t>S1</w:t>
      </w:r>
      <w:r>
        <w:rPr>
          <w:rFonts w:cstheme="minorHAnsi"/>
          <w:b/>
          <w:noProof/>
          <w:sz w:val="20"/>
          <w:szCs w:val="20"/>
        </w:rPr>
        <w:t xml:space="preserve"> Fig</w:t>
      </w:r>
      <w:r w:rsidR="00CE4EBC" w:rsidRPr="006920FB">
        <w:rPr>
          <w:rFonts w:cstheme="minorHAnsi"/>
          <w:noProof/>
          <w:sz w:val="20"/>
          <w:szCs w:val="20"/>
        </w:rPr>
        <w:t xml:space="preserve">.  </w:t>
      </w:r>
      <w:bookmarkStart w:id="0" w:name="_GoBack"/>
      <w:r w:rsidR="00CE4EBC" w:rsidRPr="009C2F5C">
        <w:rPr>
          <w:rFonts w:cstheme="minorHAnsi"/>
          <w:b/>
          <w:noProof/>
          <w:sz w:val="20"/>
          <w:szCs w:val="20"/>
        </w:rPr>
        <w:t>S</w:t>
      </w:r>
      <w:bookmarkEnd w:id="0"/>
      <w:r w:rsidR="00CE4EBC" w:rsidRPr="00675A56">
        <w:rPr>
          <w:rFonts w:cstheme="minorHAnsi"/>
          <w:b/>
          <w:noProof/>
          <w:sz w:val="20"/>
          <w:szCs w:val="20"/>
        </w:rPr>
        <w:t>PR sensorgrams of the two parent peptides 585-1 (A) &amp; 18-1 (B) and their respective best affinity matured offsprings 585-870 (C) and 18-972 (D).</w:t>
      </w:r>
      <w:r w:rsidR="00CE4EBC" w:rsidRPr="006920FB">
        <w:rPr>
          <w:rFonts w:cstheme="minorHAnsi"/>
          <w:noProof/>
          <w:sz w:val="20"/>
          <w:szCs w:val="20"/>
        </w:rPr>
        <w:t xml:space="preserve"> Y-axis represent SPR response level in RU and X-axis represent time in second. Curve fitting were performed globally using a 1:1 binding model (black lines). The highest dosing concentration of the peptides were 2 µM for 585, 30 µM for 18, 1 µM for 585-870, and 3 µM for 18-972.</w:t>
      </w:r>
    </w:p>
    <w:p w:rsidR="008B3A28" w:rsidRDefault="008B3A28" w:rsidP="008B3A28">
      <w:pPr>
        <w:rPr>
          <w:rFonts w:cstheme="minorHAnsi"/>
          <w:noProof/>
          <w:sz w:val="20"/>
          <w:szCs w:val="20"/>
        </w:rPr>
      </w:pPr>
    </w:p>
    <w:p w:rsidR="008B3A28" w:rsidRPr="006920FB" w:rsidRDefault="008B3A28" w:rsidP="008B3A28">
      <w:pPr>
        <w:rPr>
          <w:rFonts w:cstheme="minorHAnsi"/>
          <w:sz w:val="20"/>
          <w:szCs w:val="20"/>
        </w:rPr>
      </w:pPr>
    </w:p>
    <w:p w:rsidR="00CE4EBC" w:rsidRPr="00C21569" w:rsidRDefault="00CE4EBC" w:rsidP="008B3A28">
      <w:pPr>
        <w:contextualSpacing/>
        <w:rPr>
          <w:rFonts w:cstheme="minorHAnsi"/>
          <w:noProof/>
          <w:sz w:val="20"/>
          <w:szCs w:val="20"/>
        </w:rPr>
      </w:pPr>
    </w:p>
    <w:p w:rsidR="00A96FCE" w:rsidRPr="003D77F4" w:rsidRDefault="00CE4EBC" w:rsidP="003D77F4">
      <w:pPr>
        <w:spacing w:line="240" w:lineRule="auto"/>
        <w:contextualSpacing/>
        <w:rPr>
          <w:rFonts w:cstheme="minorHAnsi"/>
          <w:noProof/>
          <w:sz w:val="21"/>
          <w:szCs w:val="21"/>
        </w:rPr>
      </w:pPr>
      <w:r>
        <w:rPr>
          <w:rFonts w:cstheme="minorHAnsi"/>
          <w:noProof/>
          <w:sz w:val="21"/>
          <w:szCs w:val="21"/>
        </w:rPr>
        <w:drawing>
          <wp:inline distT="0" distB="0" distL="0" distR="0" wp14:anchorId="0CCBF772" wp14:editId="07E0949A">
            <wp:extent cx="4276725" cy="4773342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420" cy="477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96FCE" w:rsidRPr="003D77F4" w:rsidSect="008B3A28">
      <w:pgSz w:w="12240" w:h="15840"/>
      <w:pgMar w:top="1260" w:right="1080" w:bottom="1170" w:left="12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27AD"/>
    <w:multiLevelType w:val="hybridMultilevel"/>
    <w:tmpl w:val="FB22DEC4"/>
    <w:lvl w:ilvl="0" w:tplc="E96672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dzasarw2xmedx5a599zc9pxfw02xrtds&quot;&gt;All papers&lt;record-ids&gt;&lt;item&gt;14&lt;/item&gt;&lt;item&gt;15&lt;/item&gt;&lt;/record-ids&gt;&lt;/item&gt;&lt;/Libraries&gt;"/>
  </w:docVars>
  <w:rsids>
    <w:rsidRoot w:val="00717F81"/>
    <w:rsid w:val="00004E90"/>
    <w:rsid w:val="00032C16"/>
    <w:rsid w:val="000C0963"/>
    <w:rsid w:val="000E4667"/>
    <w:rsid w:val="00102277"/>
    <w:rsid w:val="00112D67"/>
    <w:rsid w:val="00125E15"/>
    <w:rsid w:val="00132974"/>
    <w:rsid w:val="00153372"/>
    <w:rsid w:val="001D67DD"/>
    <w:rsid w:val="001E471C"/>
    <w:rsid w:val="00252A1B"/>
    <w:rsid w:val="002636F9"/>
    <w:rsid w:val="00280097"/>
    <w:rsid w:val="002D2969"/>
    <w:rsid w:val="002E15ED"/>
    <w:rsid w:val="00325BF1"/>
    <w:rsid w:val="00345804"/>
    <w:rsid w:val="003724F2"/>
    <w:rsid w:val="00375B7E"/>
    <w:rsid w:val="003C743F"/>
    <w:rsid w:val="003D6A14"/>
    <w:rsid w:val="003D77F4"/>
    <w:rsid w:val="004166E7"/>
    <w:rsid w:val="00433EFA"/>
    <w:rsid w:val="00434151"/>
    <w:rsid w:val="00445022"/>
    <w:rsid w:val="0048732A"/>
    <w:rsid w:val="004E32DB"/>
    <w:rsid w:val="00527932"/>
    <w:rsid w:val="005958CE"/>
    <w:rsid w:val="00597FE7"/>
    <w:rsid w:val="005B005A"/>
    <w:rsid w:val="005B7E8B"/>
    <w:rsid w:val="00610E33"/>
    <w:rsid w:val="00613596"/>
    <w:rsid w:val="00675A56"/>
    <w:rsid w:val="006920FB"/>
    <w:rsid w:val="00717F81"/>
    <w:rsid w:val="0077764F"/>
    <w:rsid w:val="00791C2F"/>
    <w:rsid w:val="007B4A3D"/>
    <w:rsid w:val="00806877"/>
    <w:rsid w:val="00852655"/>
    <w:rsid w:val="00882C09"/>
    <w:rsid w:val="008A09E1"/>
    <w:rsid w:val="008B3A28"/>
    <w:rsid w:val="009708B1"/>
    <w:rsid w:val="00970E4D"/>
    <w:rsid w:val="009A722A"/>
    <w:rsid w:val="009C2F5C"/>
    <w:rsid w:val="00A36601"/>
    <w:rsid w:val="00A668AD"/>
    <w:rsid w:val="00A77EAB"/>
    <w:rsid w:val="00A964C1"/>
    <w:rsid w:val="00A96FCE"/>
    <w:rsid w:val="00AA072B"/>
    <w:rsid w:val="00AB46CB"/>
    <w:rsid w:val="00AF1649"/>
    <w:rsid w:val="00B04D06"/>
    <w:rsid w:val="00B17E69"/>
    <w:rsid w:val="00B27CD2"/>
    <w:rsid w:val="00B361AC"/>
    <w:rsid w:val="00B64CB8"/>
    <w:rsid w:val="00BE291A"/>
    <w:rsid w:val="00C254A6"/>
    <w:rsid w:val="00C255F4"/>
    <w:rsid w:val="00C845B2"/>
    <w:rsid w:val="00CD4D01"/>
    <w:rsid w:val="00CE4EBC"/>
    <w:rsid w:val="00D44E27"/>
    <w:rsid w:val="00D475F7"/>
    <w:rsid w:val="00D836BE"/>
    <w:rsid w:val="00DC4586"/>
    <w:rsid w:val="00DE5AD7"/>
    <w:rsid w:val="00E40DEA"/>
    <w:rsid w:val="00EA083C"/>
    <w:rsid w:val="00EB40CD"/>
    <w:rsid w:val="00F12EEC"/>
    <w:rsid w:val="00F46A3A"/>
    <w:rsid w:val="00F92BF9"/>
    <w:rsid w:val="00FB517E"/>
    <w:rsid w:val="00FC5A93"/>
    <w:rsid w:val="00FD6D92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Afshar</dc:creator>
  <cp:lastModifiedBy>Sepideh Afshar</cp:lastModifiedBy>
  <cp:revision>3</cp:revision>
  <cp:lastPrinted>2017-06-06T22:54:00Z</cp:lastPrinted>
  <dcterms:created xsi:type="dcterms:W3CDTF">2018-01-03T18:50:00Z</dcterms:created>
  <dcterms:modified xsi:type="dcterms:W3CDTF">2018-01-03T18:50:00Z</dcterms:modified>
</cp:coreProperties>
</file>